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4A19" w:rsidRPr="00FD2F2C" w:rsidRDefault="00494A19" w:rsidP="00494A1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D2F2C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2. Oligonucleotides</w:t>
      </w:r>
      <w:r w:rsidRPr="005A76C1">
        <w:rPr>
          <w:rFonts w:ascii="Times New Roman" w:hAnsi="Times New Roman" w:cs="Times New Roman"/>
          <w:b/>
          <w:lang w:val="en-US"/>
        </w:rPr>
        <w:t xml:space="preserve"> used in this study</w:t>
      </w:r>
      <w:r w:rsidR="000B0480">
        <w:rPr>
          <w:rFonts w:ascii="Times New Roman" w:hAnsi="Times New Roman" w:cs="Times New Roman"/>
          <w:b/>
          <w:lang w:val="en-US"/>
        </w:rPr>
        <w:t>.</w:t>
      </w:r>
      <w:bookmarkStart w:id="0" w:name="_GoBack"/>
      <w:bookmarkEnd w:id="0"/>
    </w:p>
    <w:tbl>
      <w:tblPr>
        <w:tblStyle w:val="Tabellenraster1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12"/>
        <w:gridCol w:w="5953"/>
        <w:gridCol w:w="1511"/>
      </w:tblGrid>
      <w:tr w:rsidR="00494A19" w:rsidRPr="008B2123" w:rsidTr="00B31AAF">
        <w:trPr>
          <w:trHeight w:val="454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cpP_SacI_1</w:t>
            </w:r>
          </w:p>
        </w:tc>
        <w:tc>
          <w:tcPr>
            <w:tcW w:w="5953" w:type="dxa"/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CTGTAAACATGGTGCCATCTA</w:t>
            </w:r>
            <w:r w:rsidRPr="00005C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cpP_BamHI_2</w:t>
            </w:r>
          </w:p>
        </w:tc>
        <w:tc>
          <w:tcPr>
            <w:tcW w:w="5953" w:type="dxa"/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eastAsia="TimesNewRomanPSMT" w:hAnsi="Times New Roman" w:cs="Times New Roman"/>
                <w:sz w:val="24"/>
                <w:szCs w:val="24"/>
              </w:rPr>
              <w:t>AAA</w:t>
            </w:r>
            <w:r w:rsidRPr="008B2123">
              <w:rPr>
                <w:rFonts w:ascii="Times New Roman" w:eastAsia="TimesNewRomanPSMT" w:hAnsi="Times New Roman" w:cs="Times New Roman"/>
                <w:sz w:val="24"/>
                <w:szCs w:val="24"/>
                <w:u w:val="single"/>
              </w:rPr>
              <w:t>GGATCC</w:t>
            </w:r>
            <w:r w:rsidRPr="008B2123">
              <w:rPr>
                <w:rFonts w:ascii="Times New Roman" w:eastAsia="TimesNewRomanPSMT" w:hAnsi="Times New Roman" w:cs="Times New Roman"/>
                <w:sz w:val="24"/>
                <w:szCs w:val="24"/>
              </w:rPr>
              <w:t>TACTTTACATTTTCTTAATAA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cpP_BamHI_3</w:t>
            </w:r>
          </w:p>
        </w:tc>
        <w:tc>
          <w:tcPr>
            <w:tcW w:w="5953" w:type="dxa"/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eastAsia="TimesNewRomanPSMT" w:hAnsi="Times New Roman" w:cs="Times New Roman"/>
                <w:sz w:val="24"/>
                <w:szCs w:val="24"/>
              </w:rPr>
              <w:t>AAA</w:t>
            </w:r>
            <w:r w:rsidRPr="008B2123">
              <w:rPr>
                <w:rFonts w:ascii="Times New Roman" w:eastAsia="TimesNewRomanPSMT" w:hAnsi="Times New Roman" w:cs="Times New Roman"/>
                <w:sz w:val="24"/>
                <w:szCs w:val="24"/>
                <w:u w:val="single"/>
              </w:rPr>
              <w:t>GGATCC</w:t>
            </w:r>
            <w:r w:rsidRPr="008B2123">
              <w:rPr>
                <w:rFonts w:ascii="Times New Roman" w:eastAsia="TimesNewRomanPSMT" w:hAnsi="Times New Roman" w:cs="Times New Roman"/>
                <w:sz w:val="24"/>
                <w:szCs w:val="24"/>
              </w:rPr>
              <w:t>CAACATCAGTGTTCCGTGAA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cpP_SacI_4</w:t>
            </w:r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eastAsia="TimesNewRomanPSMT" w:hAnsi="Times New Roman" w:cs="Times New Roman"/>
                <w:sz w:val="24"/>
                <w:szCs w:val="24"/>
              </w:rPr>
              <w:t>AAA</w:t>
            </w:r>
            <w:r w:rsidRPr="008B2123">
              <w:rPr>
                <w:rFonts w:ascii="Times New Roman" w:eastAsia="TimesNewRomanPSMT" w:hAnsi="Times New Roman" w:cs="Times New Roman"/>
                <w:sz w:val="24"/>
                <w:szCs w:val="24"/>
                <w:u w:val="single"/>
              </w:rPr>
              <w:t>TCTAGA</w:t>
            </w:r>
            <w:r w:rsidRPr="008B2123">
              <w:rPr>
                <w:rFonts w:ascii="Times New Roman" w:eastAsia="TimesNewRomanPSMT" w:hAnsi="Times New Roman" w:cs="Times New Roman"/>
                <w:sz w:val="24"/>
                <w:szCs w:val="24"/>
              </w:rPr>
              <w:t>CGGAGTGGAGATCGAAATTAT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kanI-BamHI</w:t>
            </w:r>
            <w:proofErr w:type="spellEnd"/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T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GGATCC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TCAACTCAGCAAAAGT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kanI-EcoRI</w:t>
            </w:r>
            <w:proofErr w:type="spellEnd"/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A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GAATTC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CGACTCGTCCAACATCAATA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L1-SacI</w:t>
            </w:r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T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GAGCTC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CTCGCAGTGG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L2-BamHI</w:t>
            </w:r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A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GGATCC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CTGAGTCGGCCAATGATA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L3-EcoRI</w:t>
            </w:r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A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GAATTC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CAGCAAATCCCCGCTTT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L4-XbaI</w:t>
            </w:r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A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TCTAGA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GTCATGTAACGCTTTAACTT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kanII-SacI</w:t>
            </w:r>
            <w:proofErr w:type="spellEnd"/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A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GAGCTC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TGGATGCTGATTTATATGGGT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kanII-NcoI</w:t>
            </w:r>
            <w:proofErr w:type="spellEnd"/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C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CCATGG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CAGCGTAATGCTCTGCCAGT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wavI-NcoI</w:t>
            </w:r>
            <w:proofErr w:type="spellEnd"/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ATGG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GGGTGTATCACT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wavI-XbaI</w:t>
            </w:r>
            <w:proofErr w:type="spellEnd"/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GGTTTCGCCATACTGTTAA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L2-HindIII</w:t>
            </w:r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T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AAGCTT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CTGAGTCGGCCAATGATA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I3-HindIII</w:t>
            </w:r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T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AAGCTT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CCATGGGGGTGTATCACT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wavI4-XbaI</w:t>
            </w:r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AA</w:t>
            </w:r>
            <w:r w:rsidRPr="008B21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lang w:val="de-AT"/>
              </w:rPr>
              <w:t>TCTAGA</w:t>
            </w:r>
            <w:r w:rsidRPr="008B21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GGTTTCGCCATACTGTTAA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D1-SacI</w:t>
            </w:r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T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GAGCTC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AGCTATAAACATGAAGAGTAAA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D2-BamHI</w:t>
            </w:r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T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GGATCC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GCGAAATAATTAGAACAAACAAGCCT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D3-EcoRI</w:t>
            </w:r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T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GAATTC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TCTTCTCTGATTTTTTCCAATTT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D4-XbaI</w:t>
            </w:r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T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TCTAGA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GTTTAATGGAGTGTTTTTAGTTTT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H-NcoI</w:t>
            </w:r>
            <w:proofErr w:type="spellEnd"/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A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CCATGG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ATCTCTTCTAAATTCATCGAGGCA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  <w:tr w:rsidR="00494A19" w:rsidRPr="008B2123" w:rsidTr="00B31AAF">
        <w:trPr>
          <w:trHeight w:val="454"/>
        </w:trPr>
        <w:tc>
          <w:tcPr>
            <w:tcW w:w="211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wavH-XbaI</w:t>
            </w:r>
            <w:proofErr w:type="spellEnd"/>
          </w:p>
        </w:tc>
        <w:tc>
          <w:tcPr>
            <w:tcW w:w="595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T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u w:val="single"/>
                <w:lang w:val="de-AT"/>
              </w:rPr>
              <w:t>TCTAGA</w:t>
            </w:r>
            <w:r w:rsidRPr="008B212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ATCACCCACGCACTCATCA</w:t>
            </w:r>
          </w:p>
        </w:tc>
        <w:tc>
          <w:tcPr>
            <w:tcW w:w="151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94A19" w:rsidRPr="008B2123" w:rsidRDefault="00494A19" w:rsidP="00B31AAF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8B2123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</w:tr>
    </w:tbl>
    <w:p w:rsidR="00494A19" w:rsidRPr="00005C81" w:rsidRDefault="00494A19" w:rsidP="00494A1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05C81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restriction sites are underlined </w:t>
      </w:r>
    </w:p>
    <w:p w:rsidR="00494A19" w:rsidRDefault="00494A19" w:rsidP="00494A19">
      <w:pPr>
        <w:rPr>
          <w:rFonts w:ascii="Times New Roman" w:hAnsi="Times New Roman" w:cs="Times New Roman"/>
          <w:lang w:val="en-US"/>
        </w:rPr>
      </w:pPr>
    </w:p>
    <w:p w:rsidR="0088073C" w:rsidRDefault="000B0480"/>
    <w:sectPr w:rsidR="0088073C" w:rsidSect="0051134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MT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A19"/>
    <w:rsid w:val="00000578"/>
    <w:rsid w:val="000B0480"/>
    <w:rsid w:val="000E7206"/>
    <w:rsid w:val="001837E1"/>
    <w:rsid w:val="00194996"/>
    <w:rsid w:val="001D697C"/>
    <w:rsid w:val="00310C2B"/>
    <w:rsid w:val="00494A19"/>
    <w:rsid w:val="0051134D"/>
    <w:rsid w:val="00536DD9"/>
    <w:rsid w:val="00640F88"/>
    <w:rsid w:val="006819EA"/>
    <w:rsid w:val="006D6F1B"/>
    <w:rsid w:val="00931AA6"/>
    <w:rsid w:val="00950099"/>
    <w:rsid w:val="009604C9"/>
    <w:rsid w:val="00A91831"/>
    <w:rsid w:val="00B812D7"/>
    <w:rsid w:val="00C21554"/>
    <w:rsid w:val="00DD1138"/>
    <w:rsid w:val="00DE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29CBBE"/>
  <w15:chartTrackingRefBased/>
  <w15:docId w15:val="{D4AA272E-7498-B34E-84CC-98CC028FD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94A1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494A19"/>
    <w:rPr>
      <w:rFonts w:eastAsia="MS Minch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494A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</dc:creator>
  <cp:keywords/>
  <dc:description/>
  <cp:lastModifiedBy>Microsoft Office User</cp:lastModifiedBy>
  <cp:revision>2</cp:revision>
  <dcterms:created xsi:type="dcterms:W3CDTF">2020-10-05T12:07:00Z</dcterms:created>
  <dcterms:modified xsi:type="dcterms:W3CDTF">2020-10-06T12:03:00Z</dcterms:modified>
</cp:coreProperties>
</file>